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S1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eleciting instrumental variables related to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A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by GWAS threshold (p-value&lt;5 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×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10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-8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(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58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NPs)</w:t>
      </w:r>
    </w:p>
    <w:tbl>
      <w:tblPr>
        <w:tblStyle w:val="2"/>
        <w:tblW w:w="99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026"/>
        <w:gridCol w:w="872"/>
        <w:gridCol w:w="855"/>
        <w:gridCol w:w="855"/>
        <w:gridCol w:w="872"/>
        <w:gridCol w:w="872"/>
        <w:gridCol w:w="872"/>
        <w:gridCol w:w="971"/>
        <w:gridCol w:w="872"/>
        <w:gridCol w:w="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on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²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4113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785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E-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3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22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1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0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2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2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42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0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34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17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67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7786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8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94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7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4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69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2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5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9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1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80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8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73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019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4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0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6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4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27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2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1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3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4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6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0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4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7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54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6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1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4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13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5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6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3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5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4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3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5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22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48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3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71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68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3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3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1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5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7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8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3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4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7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1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5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64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0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50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7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4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1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9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93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0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43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32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40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1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9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60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6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8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74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8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3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3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2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9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18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8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33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1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971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3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8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0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7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3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4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2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1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9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5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096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476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E-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87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</w:rPr>
        <w:t>NP, single nucleotide polymorphism; Chr, chromosome; EA, effect allele; OA, other allele, SE, standard error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>
      <w:pPr>
        <w:jc w:val="both"/>
        <w:rPr>
          <w:rFonts w:hint="default" w:ascii="Times New Roman" w:hAnsi="Times New Roman" w:eastAsia="宋体" w:cs="Times New Roman"/>
          <w:sz w:val="16"/>
          <w:szCs w:val="16"/>
        </w:rPr>
      </w:pP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a</w:t>
      </w:r>
      <w:r>
        <w:rPr>
          <w:rFonts w:hint="default" w:ascii="Times New Roman" w:hAnsi="Times New Roman" w:eastAsia="宋体" w:cs="Times New Roman"/>
          <w:sz w:val="16"/>
          <w:szCs w:val="16"/>
        </w:rPr>
        <w:t>R</w:t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 were calculated using the following formula: 2×MAF×(1-MAF)×Beta2, where MAF is the minor allele frequency , Beta is the estimated effect on hip osteoarthritis.</w:t>
      </w:r>
    </w:p>
    <w:p>
      <w:pPr>
        <w:jc w:val="both"/>
        <w:rPr>
          <w:rFonts w:hint="default" w:ascii="Times New Roman" w:hAnsi="Times New Roman" w:eastAsia="宋体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b</w:t>
      </w:r>
      <w:r>
        <w:rPr>
          <w:rFonts w:hint="default" w:ascii="Times New Roman" w:hAnsi="Times New Roman" w:eastAsia="宋体" w:cs="Times New Roman"/>
          <w:sz w:val="16"/>
          <w:szCs w:val="16"/>
        </w:rPr>
        <w:t>F were calculated using the following formula: R2(N-2)/(1- R2), where R2 is the proportion of variance in hip osteoarthritis explained by each instrument and N is the sample size of the GWAS for the hip osteoarthritis association</w:t>
      </w: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ZlYmM3ZmEzOGVhM2E3MThhMTIxYzQ5MjZiZWM0YmYifQ=="/>
  </w:docVars>
  <w:rsids>
    <w:rsidRoot w:val="00000000"/>
    <w:rsid w:val="08D25B73"/>
    <w:rsid w:val="3417273F"/>
    <w:rsid w:val="3806028B"/>
    <w:rsid w:val="3FF51826"/>
    <w:rsid w:val="46106898"/>
    <w:rsid w:val="4CEA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1</Words>
  <Characters>3524</Characters>
  <Lines>0</Lines>
  <Paragraphs>0</Paragraphs>
  <TotalTime>15</TotalTime>
  <ScaleCrop>false</ScaleCrop>
  <LinksUpToDate>false</LinksUpToDate>
  <CharactersWithSpaces>3612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8:56:00Z</dcterms:created>
  <dc:creator>Administrator</dc:creator>
  <cp:lastModifiedBy>仄言</cp:lastModifiedBy>
  <dcterms:modified xsi:type="dcterms:W3CDTF">2022-10-06T03:3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1DDD5DB314D34D6AB540F1F9C91BC068</vt:lpwstr>
  </property>
</Properties>
</file>